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675"/>
        <w:gridCol w:w="59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84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bookmarkStart w:id="0" w:name="_GoBack"/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Supplementary </w:t>
            </w:r>
            <w:r>
              <w:rPr>
                <w:rStyle w:val="4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Table </w:t>
            </w:r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S5</w:t>
            </w:r>
            <w:bookmarkEnd w:id="0"/>
            <w:r>
              <w:rPr>
                <w:rStyle w:val="4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Conserved motifs in the amino acid sequence of SlDUF668 proteins</w:t>
            </w:r>
            <w:r>
              <w:rPr>
                <w:rStyle w:val="5"/>
                <w:rFonts w:hint="eastAsia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8" w:hRule="atLeast"/>
        </w:trPr>
        <w:tc>
          <w:tcPr>
            <w:tcW w:w="75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Motif</w:t>
            </w:r>
          </w:p>
        </w:tc>
        <w:tc>
          <w:tcPr>
            <w:tcW w:w="16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Width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Multi</w:t>
            </w:r>
            <w:r>
              <w:rPr>
                <w:rStyle w:val="6"/>
                <w:rFonts w:hint="eastAsia" w:ascii="Times New Roman" w:hAnsi="Times New Roman" w:eastAsia="宋体" w:cs="Times New Roman"/>
                <w:lang w:val="en-US" w:eastAsia="zh-CN" w:bidi="ar"/>
              </w:rPr>
              <w:t xml:space="preserve"> </w:t>
            </w: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level</w:t>
            </w:r>
          </w:p>
        </w:tc>
        <w:tc>
          <w:tcPr>
            <w:tcW w:w="5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6"/>
                <w:rFonts w:hint="default" w:ascii="Times New Roman" w:hAnsi="Times New Roman" w:eastAsia="宋体" w:cs="Times New Roman"/>
                <w:lang w:val="en-US" w:eastAsia="zh-CN" w:bidi="ar"/>
              </w:rPr>
              <w:t>Consensus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GAAGLALHYANIIIQIEKJVARPHSVPPBARDDLYQMLPPSIKSAL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QTLYFADKEKTEAAILELLVGLNYJVR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KAEMEKILZWLVPLAHNTIKWHSERGF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KKEVKHLKEKSLWSRTLDEVVEKLVRIVFYIYARIKAVF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KLVSKDMDELLRJAAAEKREELKIFAKEVSRLGKKCK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ASGTATKGNKIGILAFEVANTMSKLANLWQSLSEENIKKLKEEILPS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YLKKEAELKMKKMERLVQYTAELYHELEALDELEQDYR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QVRIAKVSEVSSLLGRAGTAGLGKAVDVLDTLGSSMTN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5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QWHNLDRYF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75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5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GLCSRRANAENTTGRGIPHGNGHFNYGAGTVYQSRGLPPQANNDPMP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00000000"/>
    <w:rsid w:val="239039DD"/>
    <w:rsid w:val="3EFA6B41"/>
    <w:rsid w:val="4AE371C0"/>
    <w:rsid w:val="69592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5">
    <w:name w:val="font3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31T11:58:00Z</dcterms:created>
  <dc:creator>LENOVO</dc:creator>
  <cp:lastModifiedBy> ai^O^hui</cp:lastModifiedBy>
  <dcterms:modified xsi:type="dcterms:W3CDTF">2023-11-15T03:04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A24298AA350B4118B7D6B8DBBE0F795B_12</vt:lpwstr>
  </property>
</Properties>
</file>